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1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 xml:space="preserve">able. </w:t>
      </w:r>
      <w:r>
        <w:rPr>
          <w:rFonts w:cs="Times New Roman" w:ascii="Times New Roman" w:hAnsi="Times New Roman"/>
          <w:sz w:val="18"/>
          <w:szCs w:val="18"/>
        </w:rPr>
        <w:t xml:space="preserve">Distribution of serum </w:t>
      </w:r>
      <w:r>
        <w:rPr>
          <w:rFonts w:cs="Times New Roman" w:ascii="Times New Roman" w:hAnsi="Times New Roman"/>
          <w:sz w:val="18"/>
          <w:szCs w:val="18"/>
        </w:rPr>
        <w:t xml:space="preserve">or </w:t>
      </w:r>
      <w:r>
        <w:rPr>
          <w:rFonts w:cs="Times New Roman" w:ascii="Times New Roman" w:hAnsi="Times New Roman"/>
          <w:sz w:val="18"/>
          <w:szCs w:val="18"/>
        </w:rPr>
        <w:t>urinary</w:t>
      </w:r>
      <w:r>
        <w:rPr>
          <w:rFonts w:cs="Times New Roman" w:ascii="Times New Roman" w:hAnsi="Times New Roman"/>
          <w:sz w:val="18"/>
          <w:szCs w:val="18"/>
        </w:rPr>
        <w:t xml:space="preserve"> e</w:t>
      </w:r>
      <w:r>
        <w:rPr>
          <w:rFonts w:cs="Times New Roman" w:ascii="Times New Roman" w:hAnsi="Times New Roman"/>
          <w:sz w:val="18"/>
          <w:szCs w:val="18"/>
        </w:rPr>
        <w:t xml:space="preserve">nvironmental </w:t>
      </w:r>
      <w:r>
        <w:rPr>
          <w:rFonts w:cs="Times New Roman" w:ascii="Times New Roman" w:hAnsi="Times New Roman"/>
          <w:sz w:val="18"/>
          <w:szCs w:val="18"/>
        </w:rPr>
        <w:t>chemicals</w:t>
      </w:r>
      <w:r>
        <w:rPr>
          <w:rFonts w:cs="Times New Roman" w:ascii="Times New Roman" w:hAnsi="Times New Roman"/>
          <w:sz w:val="18"/>
          <w:szCs w:val="18"/>
        </w:rPr>
        <w:t xml:space="preserve"> concentrations in male adults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34"/>
        <w:gridCol w:w="2744"/>
      </w:tblGrid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D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[mean (range)]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od heavy met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d (ug/d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(0.18-61.29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mium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(0.11-9.3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, total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(0.11-50.81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nium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61(105.77-635.8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(1.61-45.49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od mercu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, inorganic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(0.19-4.1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, ethyl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(0.11-0.95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, methyl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(0.08-52.92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Urina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c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-dichlorophenol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90(0.14-253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-dichlorophenol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(0.14-562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Urina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no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ophenone-3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21(0.28-325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sphenol A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(0.28-105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closan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9(1.63-35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Urina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be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yl paraben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(0.14-308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 paraben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(0.71-8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 paraben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10(0.71-786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yl paraben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5(0.14-20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r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yfluorinated Compou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N-ethyl-PFOSA) acet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(0.070-0.51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decano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(0.07-17.08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octano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(0.07-43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octane sulfon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9(0.14-235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hexane sulfon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(0.07-47.8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N-methyl-PFOSA) acet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(0.06-4.12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butane sulfon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(0.07-0.43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heptano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5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(0.07-1.3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nonano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(0.06-10.5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octane sulfonamid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(0.07-0.62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undecano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(0.07-6.91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luorododecano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(0.07-1.35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Urina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rcu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(0.04-7.5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heavy me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ium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(0.07-87.4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mium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(0.04-4.83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(0.03-5.97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sium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(0.21-29.7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ybdenum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3(4.34-541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(0.06-4.28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d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(0.06-35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mony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(0.03-2.3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n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2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(0.16-55.01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tium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58(4.74-615.9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llium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(0.01-1.29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gsten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(0.02-1.68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anium, urinary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9(0.0023-0.7222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Phthalates and Plasticizers Metaboli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(carboxynonyl)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(0.14-132.9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(carboxyoctyl)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6(0.60-1773.5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2-ethyl-5-carboxypentyl phthal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6(0.14-1548.4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n-butyl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9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9(0.28-2462.3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(3-carboxypropyl) phthal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5(0.14-1537.9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ethyl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.88(1.10-10074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(2-ethyl-5-hydroxyhexyl) phthal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9(0.14-1186.6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(2-ethyl)-hexyl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3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(0.35-125.2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n-methyl phthal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(0.35-185.2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isononyl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(0.35-305.8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(2-ethyl-5-oxohexyl) phthal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(0.14-528.7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benzyl phthal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(0.21-225.2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-isobutyl phthalat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9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2(0.14-196.5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-1,2-dicarboxylic acid monohydroxyisononyl ester(MHNC)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7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(0.28-39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Total Arsenic and Speciated Arseni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arsenic, total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8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1(0.88-1035.8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Arsenous acid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(0.34-66.3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Arsenic acid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(0.62-42.5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Arsenobeta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7(0.84-93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Arsenochol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(0.20-11.3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Dimethylarsonic acid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2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(1.27-136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Monomethylacrsonic acid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0.63-72.9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imethylarsine Oxid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(0.18-6.3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Polyaromatic Hydrocarb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hydroxynaphthal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13.54(81.00-1749766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hydroxynaphthal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82.08(183-115584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fluo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.74(7.10-6541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hydroxyfluo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.64(19.00-15068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phenanth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9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35(7.10-6683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hydroxyphenanth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.38(12.00-7475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hydroxyphenanth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35(7.10-3262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hydroxypy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60(7.10-7574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hydroxyfluo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.19(22.00-16401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phenanthrene (n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2(7.10-705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Perchlorate, Nitrate, Thiocyan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perchlor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(0.14-104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nitr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55.89(3170-10500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hiocyanate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0.95(35.00-466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Copper, Selenium, and Zi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Copper (ug/d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56(44.40-258.2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Selenium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69(70.60-299.1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Zinc (ug/d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2(47.40-232.5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Iod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dine, urine (ug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.30(12.60-9321.9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inary Volatile Organic Compounds and Metaboli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l-S-(1,2-dichlorovin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(8.91-14.3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l-S-(2,2-Dichlorvin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(4.60-26.8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Methylhippuric acid 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3(3.54-182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methipurcacd&amp; 4-methipurcac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.33(10.30-550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2-carbamoyleth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8(2.41-312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N-methlcarbamo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9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.81(3.89-223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amnothiazolne-4-carbxyl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34(10.60-125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tyl-S-(benzyl)-L-cystein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7(0.35-649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tyl-S-(n-propyl)-L-cystein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4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8(0.85-545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tyl-S-(2-Carbxyeth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.46(5.66-339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tyl-S-(2-cyanoethyl)-L-cyst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7(0.35-137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 (3,4-Dihidxybut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.28(14.90-194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dimethylphen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(0.35-2.13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-S-(2-carbmo-2-hydxe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5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9(6.65-787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2-Hydroxyeth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(0.42-17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2-hydroxyprop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9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30(0.92-171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3-Hydroxyprop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6.19(20.70-832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-S-(3-hydrxprpl-1-met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.58(23.70-152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del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8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00(8.50-319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-S-(4-hydrxy-2butn-l-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4(0.42-423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-S-(2-Hydrxy-3-butn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5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(0.50-22.9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-S-(1-HydrxMet)-2-Prpn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(0.50-2.22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,t-Mucon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6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90(14.10-802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-S-(phenl-2-hydxyet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(0.50-55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glyoxylic acid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.12(8.49-32200.0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tyl-S-(phenyl)-L-cysteine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42-15.30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Acetyl-S-(trichlorovinyl)-L-cys(ng/m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(2.12-4.74)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thoxothazlidne-4-carbxylic acid(ng/mL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43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6(2.47-966.00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5:54:00Z</dcterms:created>
  <dc:creator>keith</dc:creator>
  <dc:description/>
  <cp:keywords/>
  <dc:language>en-US</dc:language>
  <cp:lastModifiedBy>keith</cp:lastModifiedBy>
  <dcterms:modified xsi:type="dcterms:W3CDTF">2015-03-23T13:45:00Z</dcterms:modified>
  <cp:revision>3</cp:revision>
  <dc:subject/>
  <dc:title/>
</cp:coreProperties>
</file>